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39923" w14:textId="4CC85380" w:rsidR="007D2E8A" w:rsidRPr="007D2E8A" w:rsidRDefault="007D2E8A" w:rsidP="007D2E8A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8360CA"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>1</w:t>
      </w:r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Table. </w:t>
      </w:r>
      <w:bookmarkStart w:id="0" w:name="_Hlk22720977"/>
      <w:bookmarkStart w:id="1" w:name="_Hlk22720994"/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Behavioural counts (mean ± SE) </w:t>
      </w:r>
      <w:bookmarkStart w:id="2" w:name="_Hlk5283659"/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>in heifers receiving 2 consecutive injections on each side of the neck (I0) while restrained in a headlock.</w:t>
      </w:r>
      <w:r w:rsidRPr="007D2E8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End w:id="0"/>
      <w:bookmarkEnd w:id="2"/>
    </w:p>
    <w:tbl>
      <w:tblPr>
        <w:tblStyle w:val="TableGrid1"/>
        <w:tblW w:w="7074" w:type="dxa"/>
        <w:tblLook w:val="04A0" w:firstRow="1" w:lastRow="0" w:firstColumn="1" w:lastColumn="0" w:noHBand="0" w:noVBand="1"/>
      </w:tblPr>
      <w:tblGrid>
        <w:gridCol w:w="1890"/>
        <w:gridCol w:w="1728"/>
        <w:gridCol w:w="1728"/>
        <w:gridCol w:w="1728"/>
      </w:tblGrid>
      <w:tr w:rsidR="007D2E8A" w:rsidRPr="007D2E8A" w14:paraId="60472174" w14:textId="77777777" w:rsidTr="00D5430B">
        <w:trPr>
          <w:trHeight w:val="432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0B86A8D6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b/>
                <w:noProof/>
              </w:rPr>
              <w:t>Behaviour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7DA68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b/>
                <w:noProof/>
              </w:rPr>
              <w:t>C-1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29840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b/>
                <w:noProof/>
              </w:rPr>
              <w:t>I0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7D29A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b/>
                <w:noProof/>
              </w:rPr>
              <w:t>C6</w:t>
            </w:r>
          </w:p>
        </w:tc>
      </w:tr>
      <w:tr w:rsidR="007D2E8A" w:rsidRPr="007D2E8A" w14:paraId="78D6540A" w14:textId="77777777" w:rsidTr="00D5430B">
        <w:trPr>
          <w:trHeight w:val="274"/>
        </w:trPr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3DB523C" w14:textId="77777777" w:rsidR="007D2E8A" w:rsidRPr="007D2E8A" w:rsidRDefault="007D2E8A" w:rsidP="007D2E8A">
            <w:pPr>
              <w:spacing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>Pulling back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FEE7B46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AFBFE19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3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05004D5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2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</w:tr>
      <w:tr w:rsidR="007D2E8A" w:rsidRPr="007D2E8A" w14:paraId="68C59E6D" w14:textId="77777777" w:rsidTr="00D5430B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62FCB7" w14:textId="77777777" w:rsidR="007D2E8A" w:rsidRPr="007D2E8A" w:rsidRDefault="007D2E8A" w:rsidP="007D2E8A">
            <w:pPr>
              <w:spacing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>Thrusting forwar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85E6B3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F04248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4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2BBB84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</w:tr>
      <w:tr w:rsidR="007D2E8A" w:rsidRPr="007D2E8A" w14:paraId="626D8D27" w14:textId="77777777" w:rsidTr="00D5430B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5BB5E3" w14:textId="77777777" w:rsidR="007D2E8A" w:rsidRPr="007D2E8A" w:rsidRDefault="007D2E8A" w:rsidP="007D2E8A">
            <w:pPr>
              <w:spacing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>Chin thru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5D635C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B9AC78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2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1A5CF8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</w:tr>
      <w:tr w:rsidR="007D2E8A" w:rsidRPr="007D2E8A" w14:paraId="6A1C06C7" w14:textId="77777777" w:rsidTr="00D5430B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CD0310" w14:textId="77777777" w:rsidR="007D2E8A" w:rsidRPr="007D2E8A" w:rsidRDefault="007D2E8A" w:rsidP="007D2E8A">
            <w:pPr>
              <w:spacing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>Head shak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FB33E3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0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025259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3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1DF3B9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</w:tr>
      <w:tr w:rsidR="007D2E8A" w:rsidRPr="007D2E8A" w14:paraId="23E7A943" w14:textId="77777777" w:rsidTr="00D5430B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3CE2D3" w14:textId="77777777" w:rsidR="007D2E8A" w:rsidRPr="007D2E8A" w:rsidRDefault="007D2E8A" w:rsidP="007D2E8A">
            <w:pPr>
              <w:spacing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>Hindleg lif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D68D05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2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ECE6E3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5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6265C9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6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1</w:t>
            </w:r>
          </w:p>
        </w:tc>
      </w:tr>
      <w:tr w:rsidR="007D2E8A" w:rsidRPr="007D2E8A" w14:paraId="47E7AE6D" w14:textId="77777777" w:rsidTr="00D5430B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52FA2" w14:textId="77777777" w:rsidR="007D2E8A" w:rsidRPr="007D2E8A" w:rsidRDefault="007D2E8A" w:rsidP="007D2E8A">
            <w:pPr>
              <w:spacing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>Tail flick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1077C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14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8EB47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45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6C45B" w14:textId="77777777" w:rsidR="007D2E8A" w:rsidRPr="007D2E8A" w:rsidRDefault="007D2E8A" w:rsidP="007D2E8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7D2E8A">
              <w:rPr>
                <w:rFonts w:ascii="Times New Roman" w:eastAsia="Calibri" w:hAnsi="Times New Roman" w:cs="Times New Roman"/>
                <w:noProof/>
              </w:rPr>
              <w:t xml:space="preserve">26 </w:t>
            </w:r>
            <w:r w:rsidRPr="007D2E8A">
              <w:rPr>
                <w:rFonts w:ascii="Times New Roman" w:eastAsiaTheme="minorHAnsi" w:hAnsi="Times New Roman" w:cs="Times New Roman"/>
                <w:sz w:val="24"/>
                <w:szCs w:val="24"/>
              </w:rPr>
              <w:t>± 3</w:t>
            </w:r>
          </w:p>
        </w:tc>
      </w:tr>
    </w:tbl>
    <w:p w14:paraId="79389311" w14:textId="563DEBED" w:rsidR="00BF7F19" w:rsidRPr="00F51AE9" w:rsidRDefault="008360CA">
      <w:pPr>
        <w:spacing w:line="259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3" w:name="_Hlk22721014"/>
      <w:r w:rsidRPr="007D2E8A">
        <w:rPr>
          <w:rFonts w:ascii="Times New Roman" w:eastAsiaTheme="minorHAnsi" w:hAnsi="Times New Roman" w:cs="Times New Roman"/>
          <w:sz w:val="24"/>
          <w:szCs w:val="24"/>
        </w:rPr>
        <w:t>Heifers were also observed in a sham procedure the day before (C-1) and 6 d after (C6) the injections. Behaviours were scored for 60 s following the start of the procedure.</w:t>
      </w:r>
      <w:bookmarkStart w:id="4" w:name="_GoBack"/>
      <w:bookmarkEnd w:id="3"/>
      <w:bookmarkEnd w:id="4"/>
      <w:r w:rsidR="00BF7F19">
        <w:br w:type="page"/>
      </w:r>
    </w:p>
    <w:p w14:paraId="6C2EC4DB" w14:textId="3A9F2CC5" w:rsidR="00BC5AC3" w:rsidRDefault="00BF7F19" w:rsidP="00BF7F19">
      <w:pPr>
        <w:jc w:val="center"/>
      </w:pPr>
      <w:r>
        <w:rPr>
          <w:noProof/>
        </w:rPr>
        <w:lastRenderedPageBreak/>
        <w:drawing>
          <wp:inline distT="0" distB="0" distL="0" distR="0" wp14:anchorId="5A891D0C" wp14:editId="047AD55D">
            <wp:extent cx="4370071" cy="5486400"/>
            <wp:effectExtent l="0" t="0" r="0" b="0"/>
            <wp:docPr id="1" name="Picture 1" descr="A brown and white cow standing on hay in a fenced in are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071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554AA" w14:textId="6AE8005F" w:rsidR="00BF7F19" w:rsidRPr="008360CA" w:rsidRDefault="00BF7F19" w:rsidP="00BF7F19">
      <w:pPr>
        <w:rPr>
          <w:b/>
          <w:bCs/>
        </w:rPr>
      </w:pPr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8360CA"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>1</w:t>
      </w:r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Fig. </w:t>
      </w:r>
      <w:bookmarkStart w:id="5" w:name="_Hlk22720920"/>
      <w:r w:rsidRPr="008360CA">
        <w:rPr>
          <w:rFonts w:ascii="Times New Roman" w:eastAsiaTheme="minorHAnsi" w:hAnsi="Times New Roman" w:cs="Times New Roman"/>
          <w:b/>
          <w:bCs/>
          <w:sz w:val="24"/>
          <w:szCs w:val="24"/>
        </w:rPr>
        <w:t>A Jersey heifer restrained in the headlock.</w:t>
      </w:r>
      <w:bookmarkEnd w:id="5"/>
    </w:p>
    <w:sectPr w:rsidR="00BF7F19" w:rsidRPr="008360CA" w:rsidSect="001E207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7A0C0" w14:textId="77777777" w:rsidR="009F0B5D" w:rsidRDefault="009F0B5D">
      <w:pPr>
        <w:spacing w:after="0" w:line="240" w:lineRule="auto"/>
      </w:pPr>
      <w:r>
        <w:separator/>
      </w:r>
    </w:p>
  </w:endnote>
  <w:endnote w:type="continuationSeparator" w:id="0">
    <w:p w14:paraId="3B3BFBDD" w14:textId="77777777" w:rsidR="009F0B5D" w:rsidRDefault="009F0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90497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2B8BA7C1" w14:textId="1BBDC1C0" w:rsidR="00B72CBF" w:rsidRPr="003E60C5" w:rsidRDefault="007411CA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3E60C5">
          <w:rPr>
            <w:rFonts w:ascii="Times New Roman" w:hAnsi="Times New Roman" w:cs="Times New Roman"/>
            <w:sz w:val="24"/>
          </w:rPr>
          <w:fldChar w:fldCharType="begin"/>
        </w:r>
        <w:r w:rsidRPr="003E60C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E60C5">
          <w:rPr>
            <w:rFonts w:ascii="Times New Roman" w:hAnsi="Times New Roman" w:cs="Times New Roman"/>
            <w:sz w:val="24"/>
          </w:rPr>
          <w:fldChar w:fldCharType="separate"/>
        </w:r>
        <w:r w:rsidR="00E82EA1">
          <w:rPr>
            <w:rFonts w:ascii="Times New Roman" w:hAnsi="Times New Roman" w:cs="Times New Roman"/>
            <w:noProof/>
            <w:sz w:val="24"/>
          </w:rPr>
          <w:t>1</w:t>
        </w:r>
        <w:r w:rsidRPr="003E60C5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7AF54EE" w14:textId="77777777" w:rsidR="00B72CBF" w:rsidRDefault="009F0B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4B30E" w14:textId="77777777" w:rsidR="009F0B5D" w:rsidRDefault="009F0B5D">
      <w:pPr>
        <w:spacing w:after="0" w:line="240" w:lineRule="auto"/>
      </w:pPr>
      <w:r>
        <w:separator/>
      </w:r>
    </w:p>
  </w:footnote>
  <w:footnote w:type="continuationSeparator" w:id="0">
    <w:p w14:paraId="3B3F77D5" w14:textId="77777777" w:rsidR="009F0B5D" w:rsidRDefault="009F0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895"/>
    <w:rsid w:val="000A6B15"/>
    <w:rsid w:val="00106841"/>
    <w:rsid w:val="00167895"/>
    <w:rsid w:val="003C673F"/>
    <w:rsid w:val="00427DAE"/>
    <w:rsid w:val="0051190B"/>
    <w:rsid w:val="007411CA"/>
    <w:rsid w:val="007D2E8A"/>
    <w:rsid w:val="008360CA"/>
    <w:rsid w:val="009F0B5D"/>
    <w:rsid w:val="009F6CD2"/>
    <w:rsid w:val="00B61A3B"/>
    <w:rsid w:val="00BF7F19"/>
    <w:rsid w:val="00D64131"/>
    <w:rsid w:val="00E82EA1"/>
    <w:rsid w:val="00F5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CAEE"/>
  <w15:chartTrackingRefBased/>
  <w15:docId w15:val="{C5EC0255-7745-4D25-BEC1-C76C07A5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7895"/>
    <w:pPr>
      <w:spacing w:line="48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89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89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67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895"/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16789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7895"/>
    <w:rPr>
      <w:rFonts w:ascii="Times New Roman" w:eastAsiaTheme="minorEastAsia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67895"/>
  </w:style>
  <w:style w:type="paragraph" w:styleId="Header">
    <w:name w:val="header"/>
    <w:basedOn w:val="Normal"/>
    <w:link w:val="HeaderChar"/>
    <w:unhideWhenUsed/>
    <w:rsid w:val="0010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06841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7D2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2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503</Characters>
  <Application>Microsoft Office Word</Application>
  <DocSecurity>0</DocSecurity>
  <Lines>1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dcock</dc:creator>
  <cp:keywords/>
  <dc:description/>
  <cp:lastModifiedBy>Sarah Adcock</cp:lastModifiedBy>
  <cp:revision>5</cp:revision>
  <dcterms:created xsi:type="dcterms:W3CDTF">2019-06-11T21:52:00Z</dcterms:created>
  <dcterms:modified xsi:type="dcterms:W3CDTF">2019-10-23T18:08:00Z</dcterms:modified>
</cp:coreProperties>
</file>